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852D5" w14:textId="532D2511" w:rsidR="00487404" w:rsidRDefault="00DB1287" w:rsidP="00487404">
      <w:r>
        <w:t xml:space="preserve">Table </w:t>
      </w:r>
      <w:r w:rsidR="00255D2C">
        <w:t>S</w:t>
      </w:r>
      <w:r>
        <w:t>6</w:t>
      </w:r>
      <w:r w:rsidR="00487404">
        <w:t xml:space="preserve">. </w:t>
      </w:r>
      <w:r w:rsidR="00487404" w:rsidRPr="003372B0">
        <w:t>Effect of GB spiked in soil and AMF treatments on Cr level in leaves (ppm or mg/kg dry weight) of so</w:t>
      </w:r>
      <w:r w:rsidR="00487404">
        <w:t>rghum under Cr toxic stress at 9</w:t>
      </w:r>
      <w:r w:rsidR="00487404" w:rsidRPr="003372B0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487404" w:rsidRPr="00947DCE" w14:paraId="2802FAD5" w14:textId="77777777" w:rsidTr="00C807B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773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1526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487404" w:rsidRPr="00947DCE" w14:paraId="3F6DB4B3" w14:textId="77777777" w:rsidTr="00C807B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D86D0" w14:textId="77777777" w:rsidR="00487404" w:rsidRPr="00947DCE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98D5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009C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4534A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C0D9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2D75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BEAE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EEEF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348A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752B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F4D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487404" w:rsidRPr="00947DCE" w14:paraId="43ED184B" w14:textId="77777777" w:rsidTr="00C807B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A1EE0" w14:textId="77777777" w:rsidR="00487404" w:rsidRPr="00947DCE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F6E2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10AC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875C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C01B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A342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E926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27C8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F8F4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92B0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586C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FB63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D36F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362F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7D25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DAAE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127A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BB23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10C2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BE6AC" w14:textId="77777777" w:rsidR="00487404" w:rsidRPr="00947DCE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7404" w:rsidRPr="00947DCE" w14:paraId="709CA9ED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DDD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973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DFA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60ED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5F3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A12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D73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48F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4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279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3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88F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80D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2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A39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6A4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669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4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549D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32D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405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3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1CF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AF8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D32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24</w:t>
            </w:r>
          </w:p>
        </w:tc>
      </w:tr>
      <w:tr w:rsidR="00487404" w:rsidRPr="00947DCE" w14:paraId="62652DDE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E7C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834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2D6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17F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3E7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FA6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0A7A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4A19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063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268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8AC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787F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77F4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506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C91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8A99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EA8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289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0F4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5FC8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85</w:t>
            </w:r>
          </w:p>
        </w:tc>
      </w:tr>
      <w:tr w:rsidR="00487404" w:rsidRPr="00947DCE" w14:paraId="631F17E6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764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FCA2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08C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35C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B0D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313A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40F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BEE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054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61D1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7642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3A1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12A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F83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7A5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562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4F9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6FA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81F6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BCC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18</w:t>
            </w:r>
          </w:p>
        </w:tc>
      </w:tr>
      <w:tr w:rsidR="00487404" w:rsidRPr="00947DCE" w14:paraId="399DEE7F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CB3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DB3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7A3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44E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B74D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250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6D9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1C1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56DA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AC16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9C4CA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3A5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2E5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A5E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607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C0A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619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FFA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7D4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7289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09</w:t>
            </w:r>
          </w:p>
        </w:tc>
      </w:tr>
      <w:tr w:rsidR="00487404" w:rsidRPr="00947DCE" w14:paraId="4FC4DF01" w14:textId="77777777" w:rsidTr="00C807B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3415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CA8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472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A64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A65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11B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110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E8C2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F1B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822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AE8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10AAA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209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B61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A41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8CDD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7D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959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7D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8B7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7D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2F7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7D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FD7C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7D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4EAC05C0" w14:textId="77777777" w:rsidR="00487404" w:rsidRDefault="00487404" w:rsidP="00487404"/>
    <w:sectPr w:rsidR="0048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255D2C"/>
    <w:rsid w:val="00323723"/>
    <w:rsid w:val="00487404"/>
    <w:rsid w:val="004B0318"/>
    <w:rsid w:val="006A4C12"/>
    <w:rsid w:val="00AE6C23"/>
    <w:rsid w:val="00B22963"/>
    <w:rsid w:val="00DB1287"/>
    <w:rsid w:val="00E925F5"/>
    <w:rsid w:val="00EA182E"/>
    <w:rsid w:val="00FA23E4"/>
    <w:rsid w:val="00FF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AC09C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3:00Z</dcterms:modified>
</cp:coreProperties>
</file>